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2A3C" w:rsidRPr="00E53ABC" w:rsidRDefault="00892A3C" w:rsidP="00892A3C">
      <w:pPr>
        <w:rPr>
          <w:rFonts w:ascii="Arial" w:hAnsi="Arial" w:cs="Arial"/>
        </w:rPr>
      </w:pPr>
      <w:r w:rsidRPr="00E53ABC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5</w:t>
      </w:r>
    </w:p>
    <w:p w:rsidR="00006452" w:rsidRDefault="008F1966"/>
    <w:tbl>
      <w:tblPr>
        <w:tblW w:w="0" w:type="auto"/>
        <w:tblLook w:val="04A0"/>
      </w:tblPr>
      <w:tblGrid>
        <w:gridCol w:w="1606"/>
        <w:gridCol w:w="848"/>
        <w:gridCol w:w="702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 w:rsidR="008F1966" w:rsidRPr="008F1966" w:rsidTr="00A44E51">
        <w:trPr>
          <w:trHeight w:val="300"/>
        </w:trPr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erimental design</w:t>
            </w:r>
          </w:p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treatment-reference)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fect size (</w:t>
            </w:r>
            <w:r w:rsidRPr="008F1966">
              <w:rPr>
                <w:rFonts w:eastAsia="Times New Roman"/>
                <w:i/>
                <w:iCs/>
                <w:lang w:eastAsia="sv-SE"/>
              </w:rPr>
              <w:t>δ</w:t>
            </w:r>
            <w:r w:rsidRPr="008F1966">
              <w:rPr>
                <w:rFonts w:eastAsia="Times New Roman"/>
                <w:iCs/>
                <w:lang w:eastAsia="sv-SE"/>
              </w:rPr>
              <w:t>)</w:t>
            </w:r>
          </w:p>
        </w:tc>
        <w:tc>
          <w:tcPr>
            <w:tcW w:w="5638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cent altered</w:t>
            </w:r>
          </w:p>
        </w:tc>
      </w:tr>
      <w:tr w:rsidR="008F1966" w:rsidRPr="008F1966" w:rsidTr="00A44E51">
        <w:trPr>
          <w:trHeight w:val="300"/>
        </w:trPr>
        <w:tc>
          <w:tcPr>
            <w:tcW w:w="16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%</w:t>
            </w:r>
          </w:p>
        </w:tc>
        <w:tc>
          <w:tcPr>
            <w:tcW w:w="1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1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%</w:t>
            </w:r>
          </w:p>
        </w:tc>
      </w:tr>
      <w:tr w:rsidR="008F1966" w:rsidRPr="008F1966" w:rsidTr="00A44E51">
        <w:trPr>
          <w:trHeight w:val="300"/>
        </w:trPr>
        <w:tc>
          <w:tcPr>
            <w:tcW w:w="16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M</w:t>
            </w:r>
          </w:p>
        </w:tc>
      </w:tr>
      <w:tr w:rsidR="008F1966" w:rsidRPr="008F1966" w:rsidTr="00A44E51">
        <w:trPr>
          <w:trHeight w:val="300"/>
        </w:trPr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99,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99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98,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99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8F1966" w:rsidRPr="008F1966" w:rsidTr="00A44E51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8F1966" w:rsidRPr="008F1966" w:rsidTr="00A44E51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8F1966" w:rsidRPr="008F1966" w:rsidTr="008F1966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8F1966" w:rsidRPr="008F1966" w:rsidTr="00A44E51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ed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99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90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1</w:t>
            </w:r>
          </w:p>
        </w:tc>
      </w:tr>
      <w:tr w:rsidR="008F1966" w:rsidRPr="008F1966" w:rsidTr="00A44E51">
        <w:trPr>
          <w:trHeight w:val="300"/>
        </w:trPr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8F1966" w:rsidRPr="008F1966" w:rsidTr="00A44E51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8F1966" w:rsidRPr="008F1966" w:rsidTr="00A44E51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8F1966" w:rsidRPr="008F1966" w:rsidTr="008F1966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8F1966" w:rsidRPr="008F1966" w:rsidTr="00A44E51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ed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95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8F1966" w:rsidRPr="008F1966" w:rsidTr="00A44E51">
        <w:trPr>
          <w:trHeight w:val="300"/>
        </w:trPr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-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8F1966" w:rsidRPr="008F1966" w:rsidTr="00A44E51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-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8F1966" w:rsidRPr="008F1966" w:rsidTr="00A44E51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-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8F1966" w:rsidRPr="008F1966" w:rsidTr="008F1966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-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8F1966" w:rsidRPr="008F1966" w:rsidTr="00A44E51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-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ed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97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8F1966" w:rsidRPr="008F1966" w:rsidTr="00A44E51">
        <w:trPr>
          <w:trHeight w:val="300"/>
        </w:trPr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-16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8F1966" w:rsidRPr="008F1966" w:rsidTr="00A44E51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-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8F1966" w:rsidRPr="008F1966" w:rsidTr="00A44E51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-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8F1966" w:rsidRPr="008F1966" w:rsidTr="008F1966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-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966" w:rsidRPr="00266B6D" w:rsidRDefault="008F1966" w:rsidP="008F196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6B6D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8F1966" w:rsidRPr="00726697" w:rsidTr="00A44E51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-1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966" w:rsidRPr="008F1966" w:rsidRDefault="008F196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ed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98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8F1966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966" w:rsidRPr="00266B6D" w:rsidRDefault="008F196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1966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</w:tbl>
    <w:p w:rsidR="00892A3C" w:rsidRDefault="00892A3C"/>
    <w:sectPr w:rsidR="00892A3C" w:rsidSect="005E1626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92A3C"/>
    <w:rsid w:val="000325F2"/>
    <w:rsid w:val="000F0E95"/>
    <w:rsid w:val="005E1626"/>
    <w:rsid w:val="00892A3C"/>
    <w:rsid w:val="008F19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A3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1-09-26T11:52:00Z</dcterms:created>
  <dcterms:modified xsi:type="dcterms:W3CDTF">2011-09-26T12:10:00Z</dcterms:modified>
</cp:coreProperties>
</file>